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DFE15" w14:textId="77777777" w:rsidR="002563B7" w:rsidRDefault="002563B7" w:rsidP="002563B7">
      <w:pPr>
        <w:spacing w:line="480" w:lineRule="auto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Supplementary Table 1. ENTREQ checklist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547"/>
        <w:gridCol w:w="10510"/>
        <w:gridCol w:w="891"/>
      </w:tblGrid>
      <w:tr w:rsidR="002563B7" w14:paraId="0DD8D2A2" w14:textId="77777777" w:rsidTr="002563B7">
        <w:trPr>
          <w:trHeight w:val="7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943F7" w14:textId="77777777" w:rsidR="002563B7" w:rsidRDefault="002563B7">
            <w:pPr>
              <w:spacing w:line="276" w:lineRule="auto"/>
              <w:ind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Item</w:t>
            </w:r>
          </w:p>
        </w:tc>
        <w:tc>
          <w:tcPr>
            <w:tcW w:w="10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160DB" w14:textId="77777777" w:rsidR="002563B7" w:rsidRDefault="002563B7">
            <w:pPr>
              <w:spacing w:line="276" w:lineRule="auto"/>
              <w:ind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Guide and descri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D6A6D" w14:textId="77777777" w:rsidR="002563B7" w:rsidRDefault="002563B7">
            <w:pPr>
              <w:spacing w:line="276" w:lineRule="auto"/>
              <w:ind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Page No.</w:t>
            </w:r>
          </w:p>
        </w:tc>
      </w:tr>
      <w:tr w:rsidR="002563B7" w14:paraId="028E8C03" w14:textId="77777777" w:rsidTr="002563B7">
        <w:trPr>
          <w:trHeight w:val="7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54E38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im</w:t>
            </w:r>
          </w:p>
        </w:tc>
        <w:tc>
          <w:tcPr>
            <w:tcW w:w="10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68B1F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se synthesised findings to understand African migrant men’s experiences and preferences for formal mental health help-seeking. Develop recommendations for engaging African migrant men in formal mental health help-seeking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3D064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2</w:t>
            </w:r>
          </w:p>
        </w:tc>
      </w:tr>
      <w:tr w:rsidR="002563B7" w14:paraId="7B4C5671" w14:textId="77777777" w:rsidTr="002563B7">
        <w:trPr>
          <w:trHeight w:val="7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DEFFC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ynthesis methodology</w:t>
            </w:r>
          </w:p>
        </w:tc>
        <w:tc>
          <w:tcPr>
            <w:tcW w:w="10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C666D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eta-aggregation - an approach to qualitative evidence synthesis (QES) developed by the Joanna Briggs Institute (JB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21FD7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2</w:t>
            </w:r>
          </w:p>
        </w:tc>
      </w:tr>
      <w:tr w:rsidR="002563B7" w14:paraId="2830AD6E" w14:textId="77777777" w:rsidTr="002563B7">
        <w:trPr>
          <w:trHeight w:val="7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D1700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pproach to searching</w:t>
            </w:r>
          </w:p>
        </w:tc>
        <w:tc>
          <w:tcPr>
            <w:tcW w:w="10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82ED8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omprehensive search strategies to seek all available stud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9F81F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3</w:t>
            </w:r>
          </w:p>
        </w:tc>
      </w:tr>
      <w:tr w:rsidR="002563B7" w14:paraId="17922517" w14:textId="77777777" w:rsidTr="002563B7">
        <w:trPr>
          <w:trHeight w:val="7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A2BA7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clusion criteria</w:t>
            </w:r>
          </w:p>
        </w:tc>
        <w:tc>
          <w:tcPr>
            <w:tcW w:w="10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98593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ample comprises of men who have migrated from the 16 identified African countries, studies published in English and had qualitative data, data on male were extractable, peer-reviewed, over 18 years of 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6456D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3</w:t>
            </w:r>
          </w:p>
        </w:tc>
      </w:tr>
      <w:tr w:rsidR="002563B7" w14:paraId="0954E875" w14:textId="77777777" w:rsidTr="002563B7">
        <w:trPr>
          <w:trHeight w:val="7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5A990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ata sources</w:t>
            </w:r>
          </w:p>
        </w:tc>
        <w:tc>
          <w:tcPr>
            <w:tcW w:w="10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6DAB8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o ensure comprehensive search, 6 electronic databases was used (PubMed, Scopus, PsycINFO, CINAHL, Embase and Wed of Sci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1A3C7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3</w:t>
            </w:r>
          </w:p>
        </w:tc>
      </w:tr>
      <w:tr w:rsidR="002563B7" w14:paraId="61E026A7" w14:textId="77777777" w:rsidTr="002563B7">
        <w:trPr>
          <w:trHeight w:val="7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677D8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Electronic search strategy</w:t>
            </w:r>
          </w:p>
        </w:tc>
        <w:tc>
          <w:tcPr>
            <w:tcW w:w="10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05ACF" w14:textId="4B6111F1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See </w:t>
            </w:r>
            <w:r w:rsidR="005D7227" w:rsidRPr="005D7227">
              <w:rPr>
                <w:color w:val="000000" w:themeColor="text1"/>
                <w:sz w:val="22"/>
                <w:szCs w:val="22"/>
              </w:rPr>
              <w:t>Supplementary Table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879AA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4</w:t>
            </w:r>
          </w:p>
        </w:tc>
      </w:tr>
      <w:tr w:rsidR="002563B7" w14:paraId="42A80874" w14:textId="77777777" w:rsidTr="002563B7">
        <w:trPr>
          <w:trHeight w:val="7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7C1D6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tudy screening methods</w:t>
            </w:r>
          </w:p>
        </w:tc>
        <w:tc>
          <w:tcPr>
            <w:tcW w:w="10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42188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F and DT/MJO screened 10% of the article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742BD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4</w:t>
            </w:r>
          </w:p>
        </w:tc>
      </w:tr>
      <w:tr w:rsidR="002563B7" w14:paraId="6127E23B" w14:textId="77777777" w:rsidTr="002563B7">
        <w:trPr>
          <w:trHeight w:val="7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92208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tudy characteristics</w:t>
            </w:r>
          </w:p>
        </w:tc>
        <w:tc>
          <w:tcPr>
            <w:tcW w:w="10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B6938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ee Table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05ACB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9</w:t>
            </w:r>
          </w:p>
        </w:tc>
      </w:tr>
      <w:tr w:rsidR="002563B7" w14:paraId="734305FF" w14:textId="77777777" w:rsidTr="002563B7">
        <w:trPr>
          <w:trHeight w:val="7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ECC05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tudy selection results</w:t>
            </w:r>
          </w:p>
        </w:tc>
        <w:tc>
          <w:tcPr>
            <w:tcW w:w="10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5CCD0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ee Table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EF7BD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9</w:t>
            </w:r>
          </w:p>
        </w:tc>
      </w:tr>
      <w:tr w:rsidR="002563B7" w14:paraId="53554380" w14:textId="77777777" w:rsidTr="002563B7">
        <w:trPr>
          <w:trHeight w:val="7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9ED89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ationale for appraisal</w:t>
            </w:r>
          </w:p>
        </w:tc>
        <w:tc>
          <w:tcPr>
            <w:tcW w:w="10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AA22C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The 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Qualsys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Quality Assessment Checklist was used as it a common appraisal tool for meta-synthe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C4023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</w:t>
            </w:r>
          </w:p>
        </w:tc>
      </w:tr>
      <w:tr w:rsidR="002563B7" w14:paraId="61D655F0" w14:textId="77777777" w:rsidTr="002563B7">
        <w:trPr>
          <w:trHeight w:val="7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B559A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lastRenderedPageBreak/>
              <w:t>Appraisal items</w:t>
            </w:r>
          </w:p>
        </w:tc>
        <w:tc>
          <w:tcPr>
            <w:tcW w:w="10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FAF18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Appraisal items included: Question/objective, design evident, context, theoretical framework, sampling strategy, data collection, data analysis, verification procedure, conclusion, reflexivity of the accoun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CDD66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1</w:t>
            </w:r>
          </w:p>
        </w:tc>
      </w:tr>
      <w:tr w:rsidR="002563B7" w14:paraId="16D5088B" w14:textId="77777777" w:rsidTr="002563B7">
        <w:trPr>
          <w:trHeight w:val="7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BC7C1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ppraisal process</w:t>
            </w:r>
          </w:p>
        </w:tc>
        <w:tc>
          <w:tcPr>
            <w:tcW w:w="10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B22B6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ppraisal was conducted by the author and a supervisor; any disagreements was resolved through discussion with a second supervi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F73AA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7</w:t>
            </w:r>
          </w:p>
        </w:tc>
      </w:tr>
      <w:tr w:rsidR="002563B7" w14:paraId="3C37D4AE" w14:textId="77777777" w:rsidTr="002563B7">
        <w:trPr>
          <w:trHeight w:val="7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5706D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ppraisal results</w:t>
            </w:r>
          </w:p>
        </w:tc>
        <w:tc>
          <w:tcPr>
            <w:tcW w:w="10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6B45B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ppraisal scores ranged from 0.80 to 0.90, indicating the studies to be high quality, see Table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1C7B9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1</w:t>
            </w:r>
          </w:p>
        </w:tc>
      </w:tr>
      <w:tr w:rsidR="002563B7" w14:paraId="6F3E4171" w14:textId="77777777" w:rsidTr="002563B7">
        <w:trPr>
          <w:trHeight w:val="7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6F432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ata extraction</w:t>
            </w:r>
          </w:p>
        </w:tc>
        <w:tc>
          <w:tcPr>
            <w:tcW w:w="10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30BF6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ll data are represented in Table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EC87E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9</w:t>
            </w:r>
          </w:p>
        </w:tc>
      </w:tr>
      <w:tr w:rsidR="002563B7" w14:paraId="14850065" w14:textId="77777777" w:rsidTr="002563B7">
        <w:trPr>
          <w:trHeight w:val="7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18AAE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oftware</w:t>
            </w:r>
          </w:p>
        </w:tc>
        <w:tc>
          <w:tcPr>
            <w:tcW w:w="10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20E27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5B8F2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/A</w:t>
            </w:r>
          </w:p>
        </w:tc>
      </w:tr>
      <w:tr w:rsidR="002563B7" w14:paraId="3D990EA9" w14:textId="77777777" w:rsidTr="002563B7">
        <w:trPr>
          <w:trHeight w:val="7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CEC6C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umber of reviewers</w:t>
            </w:r>
          </w:p>
        </w:tc>
        <w:tc>
          <w:tcPr>
            <w:tcW w:w="10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6BAE2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Two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C4D2B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/A</w:t>
            </w:r>
          </w:p>
        </w:tc>
      </w:tr>
      <w:tr w:rsidR="002563B7" w14:paraId="57A4A23E" w14:textId="77777777" w:rsidTr="002563B7">
        <w:trPr>
          <w:trHeight w:val="7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45165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oding</w:t>
            </w:r>
          </w:p>
        </w:tc>
        <w:tc>
          <w:tcPr>
            <w:tcW w:w="10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36E06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he author read all five papers to identify themes and merged them together based on their similari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0D051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8</w:t>
            </w:r>
          </w:p>
        </w:tc>
      </w:tr>
      <w:tr w:rsidR="002563B7" w14:paraId="5039DECF" w14:textId="77777777" w:rsidTr="002563B7">
        <w:trPr>
          <w:trHeight w:val="7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1173D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tudy comparison</w:t>
            </w:r>
          </w:p>
        </w:tc>
        <w:tc>
          <w:tcPr>
            <w:tcW w:w="10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55C85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ranslating qualitative studies into one an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B4098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8</w:t>
            </w:r>
          </w:p>
        </w:tc>
      </w:tr>
      <w:tr w:rsidR="002563B7" w14:paraId="33A8D7E0" w14:textId="77777777" w:rsidTr="002563B7">
        <w:trPr>
          <w:trHeight w:val="7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59200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erivation of themes</w:t>
            </w:r>
          </w:p>
        </w:tc>
        <w:tc>
          <w:tcPr>
            <w:tcW w:w="10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EEBEE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erived the themes through the primary author’s interpretation and constant comparis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DF2CF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8</w:t>
            </w:r>
          </w:p>
        </w:tc>
      </w:tr>
      <w:tr w:rsidR="002563B7" w14:paraId="6FF65933" w14:textId="77777777" w:rsidTr="002563B7">
        <w:trPr>
          <w:trHeight w:val="7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E7CC5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Quotations</w:t>
            </w:r>
          </w:p>
        </w:tc>
        <w:tc>
          <w:tcPr>
            <w:tcW w:w="10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58DF2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ee results s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36AD5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2</w:t>
            </w:r>
          </w:p>
        </w:tc>
      </w:tr>
      <w:tr w:rsidR="002563B7" w14:paraId="7562B7C1" w14:textId="77777777" w:rsidTr="002563B7">
        <w:trPr>
          <w:trHeight w:val="7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8E1FA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ynthesis output</w:t>
            </w:r>
          </w:p>
        </w:tc>
        <w:tc>
          <w:tcPr>
            <w:tcW w:w="10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215C1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ee results s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95019" w14:textId="77777777" w:rsidR="002563B7" w:rsidRDefault="002563B7">
            <w:pPr>
              <w:spacing w:line="276" w:lineRule="auto"/>
              <w:ind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2</w:t>
            </w:r>
          </w:p>
        </w:tc>
      </w:tr>
    </w:tbl>
    <w:p w14:paraId="67305DCC" w14:textId="77777777" w:rsidR="002563B7" w:rsidRDefault="002563B7" w:rsidP="002563B7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br w:type="page"/>
      </w:r>
    </w:p>
    <w:p w14:paraId="458B5086" w14:textId="77777777" w:rsidR="002563B7" w:rsidRDefault="002563B7" w:rsidP="002563B7">
      <w:pPr>
        <w:spacing w:line="480" w:lineRule="auto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Supplementary Table 2. Search strategy for each databas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94"/>
        <w:gridCol w:w="2364"/>
        <w:gridCol w:w="2144"/>
        <w:gridCol w:w="2392"/>
        <w:gridCol w:w="2070"/>
        <w:gridCol w:w="1413"/>
        <w:gridCol w:w="2461"/>
      </w:tblGrid>
      <w:tr w:rsidR="002563B7" w14:paraId="7A496ED9" w14:textId="77777777" w:rsidTr="002563B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CF05C" w14:textId="77777777" w:rsidR="002563B7" w:rsidRDefault="002563B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DBE6D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b/>
                <w:bCs/>
                <w:color w:val="000000" w:themeColor="text1"/>
                <w:kern w:val="2"/>
                <w:sz w:val="22"/>
                <w:szCs w:val="22"/>
                <w14:ligatures w14:val="standardContextual"/>
              </w:rPr>
              <w:t>Mental heal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F66F7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b/>
                <w:bCs/>
                <w:color w:val="000000" w:themeColor="text1"/>
                <w:kern w:val="2"/>
                <w:sz w:val="22"/>
                <w:szCs w:val="22"/>
                <w14:ligatures w14:val="standardContextual"/>
              </w:rPr>
              <w:t>Help seek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DE5E0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b/>
                <w:bCs/>
                <w:color w:val="000000" w:themeColor="text1"/>
                <w:kern w:val="2"/>
                <w:sz w:val="22"/>
                <w:szCs w:val="22"/>
                <w14:ligatures w14:val="standardContextual"/>
              </w:rPr>
              <w:t>Afric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89B8A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b/>
                <w:bCs/>
                <w:color w:val="000000" w:themeColor="text1"/>
                <w:kern w:val="2"/>
                <w:sz w:val="22"/>
                <w:szCs w:val="22"/>
                <w14:ligatures w14:val="standardContextual"/>
              </w:rPr>
              <w:t>Migr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3DCD1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b/>
                <w:bCs/>
                <w:color w:val="000000" w:themeColor="text1"/>
                <w:kern w:val="2"/>
                <w:sz w:val="22"/>
                <w:szCs w:val="22"/>
                <w14:ligatures w14:val="standardContextual"/>
              </w:rPr>
              <w:t>Me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B160A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b/>
                <w:bCs/>
                <w:color w:val="000000" w:themeColor="text1"/>
                <w:kern w:val="2"/>
                <w:sz w:val="22"/>
                <w:szCs w:val="22"/>
                <w14:ligatures w14:val="standardContextual"/>
              </w:rPr>
              <w:t>Qualitative</w:t>
            </w:r>
          </w:p>
        </w:tc>
      </w:tr>
      <w:tr w:rsidR="002563B7" w14:paraId="0632814B" w14:textId="77777777" w:rsidTr="002563B7">
        <w:trPr>
          <w:trHeight w:val="7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E6647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>
              <w:rPr>
                <w:b/>
                <w:bCs/>
                <w:color w:val="000000" w:themeColor="text1"/>
                <w:kern w:val="2"/>
                <w:sz w:val="22"/>
                <w:szCs w:val="22"/>
                <w14:ligatures w14:val="standardContextual"/>
              </w:rPr>
              <w:t>Pubme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69DEB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("mental health"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h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anxiety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h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"Stress Disorders, Post-Traumatic"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h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"depression"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h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"depressive disorder"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h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"mental health"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"mental illness"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"mental disorder"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depress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anxiety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"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post traumatic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stress disorder"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] OR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ptsd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trauma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stress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4F80B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"Help-Seeking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Behavior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"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h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help seek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mental health help seek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service use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seek advice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help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service utilis*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] OR service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utiliz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access*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C9642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(Africa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h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Africa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Egypt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Tunisia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Algeria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] OR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orocc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Ghan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Mali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Nigeria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"Democratic Republic of Congo"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Ethiopia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"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Côte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d’Ivoire"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"South Africa*"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"Burkina Faso"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Somali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"South Sudan*"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Sudan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] OR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Zimbabw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D6121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("refugees"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h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"Transients and Migrants"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h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migrant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refugee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asylum seeker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immigrant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settler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newcomer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displaced people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displaced person*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41245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(men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h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male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man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)</w:t>
            </w:r>
          </w:p>
          <w:p w14:paraId="33FDAE65" w14:textId="77777777" w:rsidR="002563B7" w:rsidRDefault="002563B7">
            <w:pPr>
              <w:spacing w:after="240"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br/>
            </w: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br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81D8D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("qualitative research"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h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qualitative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"focus groups"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h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"focus group*"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interview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</w:t>
            </w:r>
            <w:r>
              <w:rPr>
                <w:b/>
                <w:bCs/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narrative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] OR "discourse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nalys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"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] OR "thematic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nalys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"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, theme*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] OR "content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nalys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"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"grounded theory*"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"lived experience*"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"personal experience*"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 OR "mixed method*" [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])</w:t>
            </w:r>
          </w:p>
        </w:tc>
      </w:tr>
      <w:tr w:rsidR="002563B7" w14:paraId="4D1DC2E6" w14:textId="77777777" w:rsidTr="002563B7">
        <w:trPr>
          <w:trHeight w:val="4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6D045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b/>
                <w:bCs/>
                <w:color w:val="000000" w:themeColor="text1"/>
                <w:kern w:val="2"/>
                <w:sz w:val="22"/>
                <w:szCs w:val="22"/>
                <w14:ligatures w14:val="standardContextual"/>
              </w:rPr>
              <w:t>CINAH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0BF7B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(MH "mental health" OR MH anxiety+ OR MH "anxiety disorders+" OR MH depression OR MH "Stress Disorders, Post-Traumatic+" OR TI "mental health" OR AB "mental health" OR TI "mental illness" OR AB “mental illness" OR TI "mental disorder" OR AB "mental disorder" OR TI depress* OR AB depress* OR TI anxiety OR AB anxiety OR TI "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post traumatic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stress disorder" OR AB "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post traumatic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stress disorder" OR TI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ptsd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AB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ptsd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TI trauma* OR AB trauma* OR TI stress* OR AB stress*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EB86A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(MH "</w:t>
            </w:r>
            <w:r>
              <w:rPr>
                <w:rFonts w:eastAsia="Calibri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Help Seeking </w:t>
            </w:r>
            <w:proofErr w:type="spellStart"/>
            <w:r>
              <w:rPr>
                <w:rFonts w:eastAsia="Calibri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>Behavior</w:t>
            </w:r>
            <w:proofErr w:type="spellEnd"/>
            <w:r>
              <w:rPr>
                <w:rFonts w:eastAsia="Calibri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" OR </w:t>
            </w: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TI "help seek*" OR AB "help seek*" OR TI "mental health help seek*" OR AB "mental health help seek*" OR TI "service use" OR AB "service use" OR TI "seek advice" OR AB "seek advice" OR TI help OR AB help* OR TI "service utilis*" OR AB "service utilis*" OR TI "service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utiliz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*" OR AB "service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utiliz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" OR TI access* OR AB access*)</w:t>
            </w:r>
          </w:p>
          <w:p w14:paraId="17756F1C" w14:textId="77777777" w:rsidR="002563B7" w:rsidRDefault="002563B7">
            <w:pPr>
              <w:spacing w:after="240"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br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44C48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(MH Africa+ OR TI Africa* OR AB Africa* OR TI Egypt* OR AB Egypt* OR TI Tunisia* OR AB Tunisia* OR TI Algeria* OR AB Algeria* OR TI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orocc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* OR AB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orocc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 OR TI Ghan* OR AB Ghan* OR TI Mali* OR AB Mali* OR TI Nigeria* OR AB Nigeria* OR TI "Democratic Republic of Congo" OR AB "Democratic Republic of Congo" OR TI Ethiopia* OR AB Ethiopia* OR TI "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Côte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d’Ivoire" OR AB "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Côte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d’Ivoire" OR TI "South Africa*" OR AB "South Africa*" OR TI "Burkina Faso" OR AB "Burkina Faso" OR TI Somali* OR AB Somali* OR TI "South Sudan*" OR AB "South Sudan*" OR TI Sudan* OR AB Sudan* OR TI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Zimbabw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* OR AB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Zimbabw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F2817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(MH refugees OR MH "</w:t>
            </w:r>
            <w:r>
              <w:rPr>
                <w:rFonts w:eastAsia="Calibri"/>
                <w:color w:val="000000" w:themeColor="text1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Transients and Migrants" OR </w:t>
            </w: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 migrant* OR AB migrant OR TI refugee* OR AB refugee* OR TI "asylum seeker*" OR AB "asylum seeker*" OR TI immigrant* OR AB immigrant* OR TI settler* OR AB settler*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1F491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(MH men OR MH "men’s health" OR MH male OR TI men OR AB men OR TI men’s OR AB men’s OR TI male OR AB mal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01BF8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(MH "qualitative studies+" OR MH focus groups OR MH interviews+ OR TI qualitative* OR AB qualitative* OR TI "focus group*" OR AB "focus group*" OR TI interview* OR AB interview* OR TI "discourse analysis" OR AB "discourse analysis" OR TI narrative OR AB narrative OR TI thematic OR AB thematic OR TI theme* OR AB theme* OR TI "grounded theory" OR AB "grounded theory" OR TI phenomenology OR AB phenomenology OR TI experience* OR AB experience*)</w:t>
            </w:r>
          </w:p>
        </w:tc>
      </w:tr>
      <w:tr w:rsidR="002563B7" w14:paraId="03814C34" w14:textId="77777777" w:rsidTr="002563B7">
        <w:trPr>
          <w:trHeight w:val="4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AC82D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b/>
                <w:bCs/>
                <w:color w:val="000000" w:themeColor="text1"/>
                <w:kern w:val="2"/>
                <w:sz w:val="22"/>
                <w:szCs w:val="22"/>
                <w14:ligatures w14:val="standardContextual"/>
              </w:rPr>
              <w:t>Scop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E18ED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TLE-</w:t>
            </w:r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BS(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"mental health" OR "mental illness" OR "mental disorder" OR depress* OR anxiety OR "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post traumatic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stress disorder" OR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ptsd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trauma* OR stress*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F06E0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TLE-</w:t>
            </w:r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BS(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"help seek*" OR "mental health help seek*" OR "service use" OR "seek advice" OR help OR "service utilis*" OR "service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utiliz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" OR access*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7A3DB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TLE-</w:t>
            </w:r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BS(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Africa* OR Egypt* OR Tunisia* OR Algeria* OR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orocc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 OR Ghan* OR Mali* OR Nigeria* OR "Democratic Republic of Congo" OR Ethiopia* OR "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Côte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d’Ivoire" OR "South Africa*" OR "Burkina Faso" OR Somali* OR “South Sudan*” OR Sudan* OR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Zimbabw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5D25D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TLE-</w:t>
            </w:r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BS(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igrant* OR refugee* OR "asylum seeker*" OR immigrant* OR settler*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41068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TLE-</w:t>
            </w:r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BS(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en* OR male* OR man*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6185B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TLE-</w:t>
            </w:r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BS(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qualitative* OR "qualitative research*" OR "focus group*" OR interview* OR narrative* OR "discourse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nalys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*" OR "thematic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nalys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*" OR "content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nalys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" OR "grounded theory*" OR "lived experience*" OR "personal experience*" OR "mixed methods*")</w:t>
            </w:r>
          </w:p>
        </w:tc>
      </w:tr>
      <w:tr w:rsidR="002563B7" w14:paraId="540520FB" w14:textId="77777777" w:rsidTr="002563B7">
        <w:trPr>
          <w:trHeight w:val="4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52502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b/>
                <w:bCs/>
                <w:color w:val="000000" w:themeColor="text1"/>
                <w:kern w:val="2"/>
                <w:sz w:val="22"/>
                <w:szCs w:val="22"/>
                <w14:ligatures w14:val="standardContextual"/>
              </w:rPr>
              <w:t>Emb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98774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(mental health.sh OR mental disease.sh OR exp anxiety OR exp posttraumatic stress disorder OR exp depression OR depress</w:t>
            </w:r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nxiety.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post-traumatic stress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disorder.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ptsd.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trauma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stress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E6327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(help seeking behavior.sh OR help seek</w:t>
            </w:r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mental health help seek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service use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seek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dvice.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help.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service utilis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service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utiliz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access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)</w:t>
            </w:r>
          </w:p>
          <w:p w14:paraId="263EAC3B" w14:textId="77777777" w:rsidR="002563B7" w:rsidRDefault="002563B7">
            <w:pPr>
              <w:spacing w:after="240"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br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21DD6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(exp Africa OR Africa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Egypt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Tunisia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Algeria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orocc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Ghan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Mali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Nigeria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Democratic Republic of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Congo.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Ethiopia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"Cote d Ivoire"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South Africa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Burkina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Faso.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Somali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South Sudan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Sudan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Zimbabw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F82BE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(migrant.sh OR exp refugee OR migrant</w:t>
            </w:r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refugee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asylum seeker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immigrant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settler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7915B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(</w:t>
            </w:r>
            <w:proofErr w:type="spellStart"/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en.ti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male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man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04432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(qualitative research.sh OR qualitative</w:t>
            </w:r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focus group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interview.sh OR interview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thematic analysis.sh OR thematic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nalys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content analysis.sh OR content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nalys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grounded theory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personal experience.sh OR personal experience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lived experience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narrative.sh OR narrative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mixed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ethod.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</w:tr>
      <w:tr w:rsidR="002563B7" w14:paraId="4361ED1C" w14:textId="77777777" w:rsidTr="002563B7">
        <w:trPr>
          <w:trHeight w:val="4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F2FE6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>
              <w:rPr>
                <w:b/>
                <w:bCs/>
                <w:color w:val="000000" w:themeColor="text1"/>
                <w:kern w:val="2"/>
                <w:sz w:val="22"/>
                <w:szCs w:val="22"/>
                <w14:ligatures w14:val="standardContextual"/>
              </w:rPr>
              <w:t>PsycInf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D67EB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exp mental health OR exp mental illness OR exp anxiety OR exp anxiety disorders OR exp Posttraumatic Stress Disorder OR depress</w:t>
            </w:r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. OR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nxiety.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"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post traumatic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stress disorder"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. OR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ptsd.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. or trauma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. OR stress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86248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exp Help Seeking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Behavior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help seek</w:t>
            </w:r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mental health help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seeking.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service use* OR seek advice OR help*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service utilis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service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utiliz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access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F620A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(Africa* OR Egypt* OR Tunisia* OR Algeria* OR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orocc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* OR Ghan* OR Mali* OR Nigeria* OR "Democratic Republic of Congo" OR Ethiopia* OR "Cote d'Ivoire*" OR "South Africa*" OR "Burkina Faso" OR Somali* OR "South Sudan*" OR Sudan* OR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Zimbabw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</w:t>
            </w:r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)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0D319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refugees.sh OR (migrant* OR refugee* OR asylum seeker* OR immigrant* OR settler*</w:t>
            </w:r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)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,a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F727F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(men OR male* OR man*</w:t>
            </w:r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)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,a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85B44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(qualitative</w:t>
            </w:r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. OR exp "qualitative research"/ OR exp "focus group"/ OR "focus group*"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. OR interview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. OR narrative*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. OR "discourse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nalys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"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. OR "thematic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nalys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"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. OR "content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nalys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"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. OR "grounded theory*"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. OR "lived experience*"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. OR "personal experience*"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. OR "mixed method*".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i,ab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.)</w:t>
            </w:r>
          </w:p>
        </w:tc>
      </w:tr>
      <w:tr w:rsidR="002563B7" w14:paraId="620DA619" w14:textId="77777777" w:rsidTr="002563B7">
        <w:trPr>
          <w:trHeight w:val="4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227DC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>
              <w:rPr>
                <w:b/>
                <w:bCs/>
                <w:color w:val="000000" w:themeColor="text1"/>
                <w:kern w:val="2"/>
                <w:sz w:val="22"/>
                <w:szCs w:val="22"/>
                <w14:ligatures w14:val="standardContextual"/>
              </w:rPr>
              <w:t>Web of Sci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FF0D8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S(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"mental health" OR "mental illness" OR "mental disorder" OR depress* OR anxiety OR "post-traumatic stress disorder" OR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ptsd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OR trauma* OR stress*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78B13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S(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"help seek*" OR "mental health help seek*" OR "service use" OR "seek advice" OR help OR "service utilis*" OR "service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utiliz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" OR access*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F3470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S(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Africa* OR Egypt* OR Tunisia* OR Algeria* OR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orocc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* OR Ghan* OR Mali* OR Nigeria* OR "Democratic Republic of Congo" OR Ethiopia* OR "Cote d’Ivoire" OR "South Africa*" OR "Burkina Faso" OR Somali* OR "South Sudan*" OR Sudan* OR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Zimbabw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B930A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S(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migrant* OR refugee* OR "asylum seeker*" OR immigrant* OR settler*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4C51E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S(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en OR male* OR man*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AEB9C" w14:textId="77777777" w:rsidR="002563B7" w:rsidRDefault="002563B7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proofErr w:type="gram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TS(</w:t>
            </w:r>
            <w:proofErr w:type="gram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qualitative* OR "qualitative research*" OR "focus group*" OR interview* OR narrative* OR "discourse analysis" OR "thematic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nalys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*" OR "content </w:t>
            </w:r>
            <w:proofErr w:type="spellStart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nalys</w:t>
            </w:r>
            <w:proofErr w:type="spellEnd"/>
            <w: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*" OR "grounded theory*" OR "lived experience*" OR "personal experience*" OR "mixed method*")</w:t>
            </w:r>
          </w:p>
        </w:tc>
      </w:tr>
    </w:tbl>
    <w:p w14:paraId="40A9F289" w14:textId="77777777" w:rsidR="002563B7" w:rsidRDefault="002563B7" w:rsidP="002563B7">
      <w:pPr>
        <w:spacing w:line="480" w:lineRule="auto"/>
        <w:rPr>
          <w:b/>
          <w:bCs/>
          <w:color w:val="000000" w:themeColor="text1"/>
          <w:sz w:val="22"/>
          <w:szCs w:val="22"/>
        </w:rPr>
      </w:pPr>
    </w:p>
    <w:p w14:paraId="52CA495C" w14:textId="77777777" w:rsidR="002563B7" w:rsidRDefault="002563B7" w:rsidP="002563B7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br w:type="page"/>
      </w:r>
    </w:p>
    <w:p w14:paraId="356D3539" w14:textId="77777777" w:rsidR="002563B7" w:rsidRDefault="002563B7" w:rsidP="002563B7">
      <w:pPr>
        <w:spacing w:line="480" w:lineRule="auto"/>
        <w:rPr>
          <w:b/>
          <w:bCs/>
          <w:color w:val="000000" w:themeColor="text1"/>
          <w:sz w:val="22"/>
          <w:szCs w:val="22"/>
        </w:rPr>
        <w:sectPr w:rsidR="002563B7" w:rsidSect="00966B2D">
          <w:footnotePr>
            <w:pos w:val="beneathText"/>
          </w:footnotePr>
          <w:pgSz w:w="16838" w:h="11906" w:orient="landscape"/>
          <w:pgMar w:top="1440" w:right="1440" w:bottom="1440" w:left="1440" w:header="720" w:footer="720" w:gutter="0"/>
          <w:cols w:space="720"/>
        </w:sectPr>
      </w:pPr>
    </w:p>
    <w:p w14:paraId="399FADA4" w14:textId="77777777" w:rsidR="002563B7" w:rsidRDefault="002563B7" w:rsidP="002563B7">
      <w:pPr>
        <w:spacing w:line="480" w:lineRule="auto"/>
        <w:rPr>
          <w:rStyle w:val="eop"/>
        </w:rPr>
      </w:pPr>
      <w:bookmarkStart w:id="0" w:name="_Hlk160460025"/>
      <w:r>
        <w:rPr>
          <w:rStyle w:val="eop"/>
          <w:b/>
          <w:bCs/>
          <w:color w:val="000000" w:themeColor="text1"/>
          <w:sz w:val="22"/>
          <w:szCs w:val="22"/>
        </w:rPr>
        <w:t>Supplementary Table 3. Quality assessments</w:t>
      </w:r>
    </w:p>
    <w:tbl>
      <w:tblPr>
        <w:tblStyle w:val="TableGrid"/>
        <w:tblW w:w="1360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0"/>
        <w:gridCol w:w="2040"/>
        <w:gridCol w:w="2041"/>
        <w:gridCol w:w="2041"/>
        <w:gridCol w:w="2041"/>
        <w:gridCol w:w="2042"/>
      </w:tblGrid>
      <w:tr w:rsidR="002563B7" w14:paraId="34BBE996" w14:textId="77777777" w:rsidTr="002563B7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D52F91" w14:textId="77777777" w:rsidR="002563B7" w:rsidRDefault="002563B7">
            <w:pPr>
              <w:ind w:right="-245" w:firstLine="0"/>
            </w:pPr>
            <w:bookmarkStart w:id="1" w:name="_Hlk160459985"/>
            <w:bookmarkEnd w:id="0"/>
            <w:r>
              <w:rPr>
                <w:color w:val="000000" w:themeColor="text1"/>
                <w:sz w:val="22"/>
                <w:szCs w:val="22"/>
              </w:rPr>
              <w:t>Item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8E8FFD" w14:textId="77777777" w:rsidR="002563B7" w:rsidRDefault="002563B7">
            <w:pPr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auk et al. (2022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36AD3C" w14:textId="77777777" w:rsidR="002563B7" w:rsidRDefault="002563B7">
            <w:pPr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Grupp et al. (2019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0A5D9" w14:textId="77777777" w:rsidR="002563B7" w:rsidRDefault="002563B7">
            <w:pPr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echner-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Meichsner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&amp; Comtesse (2022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074183" w14:textId="77777777" w:rsidR="002563B7" w:rsidRDefault="002563B7">
            <w:pPr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ichlig et al. (2022)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69039A" w14:textId="77777777" w:rsidR="002563B7" w:rsidRDefault="002563B7">
            <w:pPr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Mölsä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et al. (2010)</w:t>
            </w:r>
          </w:p>
        </w:tc>
      </w:tr>
      <w:tr w:rsidR="002563B7" w14:paraId="7990B8E3" w14:textId="77777777" w:rsidTr="002563B7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FCF3A4" w14:textId="77777777" w:rsidR="002563B7" w:rsidRDefault="002563B7" w:rsidP="00F0294D">
            <w:pPr>
              <w:pStyle w:val="ListParagraph"/>
              <w:numPr>
                <w:ilvl w:val="0"/>
                <w:numId w:val="1"/>
              </w:numPr>
              <w:ind w:right="-245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Question/objective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1B98E2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C4DE11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883111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CF3737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85EAE2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</w:tr>
      <w:tr w:rsidR="002563B7" w14:paraId="72D55840" w14:textId="77777777" w:rsidTr="002563B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1E609" w14:textId="77777777" w:rsidR="002563B7" w:rsidRDefault="002563B7" w:rsidP="00F0294D">
            <w:pPr>
              <w:pStyle w:val="ListParagraph"/>
              <w:numPr>
                <w:ilvl w:val="0"/>
                <w:numId w:val="1"/>
              </w:numPr>
              <w:ind w:right="-245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tudy desig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2ADA1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BC278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04C4A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B6C6D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B7E9F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</w:tr>
      <w:tr w:rsidR="002563B7" w14:paraId="64CF9C40" w14:textId="77777777" w:rsidTr="002563B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77BD1" w14:textId="77777777" w:rsidR="002563B7" w:rsidRDefault="002563B7" w:rsidP="00F0294D">
            <w:pPr>
              <w:pStyle w:val="ListParagraph"/>
              <w:numPr>
                <w:ilvl w:val="0"/>
                <w:numId w:val="1"/>
              </w:numPr>
              <w:ind w:right="-245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ontext for stud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608C6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B538C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0DD80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E67D1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1A18E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</w:tr>
      <w:tr w:rsidR="002563B7" w14:paraId="5B981872" w14:textId="77777777" w:rsidTr="002563B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A3106" w14:textId="77777777" w:rsidR="002563B7" w:rsidRDefault="002563B7" w:rsidP="00F0294D">
            <w:pPr>
              <w:pStyle w:val="ListParagraph"/>
              <w:numPr>
                <w:ilvl w:val="0"/>
                <w:numId w:val="1"/>
              </w:numPr>
              <w:ind w:right="-245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heoretical framework/literatur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76AA1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265D9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A1AFC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A17A1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94C7C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</w:tr>
      <w:tr w:rsidR="002563B7" w14:paraId="349C10D9" w14:textId="77777777" w:rsidTr="002563B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EC0BA" w14:textId="77777777" w:rsidR="002563B7" w:rsidRDefault="002563B7" w:rsidP="00F0294D">
            <w:pPr>
              <w:pStyle w:val="ListParagraph"/>
              <w:numPr>
                <w:ilvl w:val="0"/>
                <w:numId w:val="1"/>
              </w:numPr>
              <w:ind w:right="-245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ampling strateg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48E51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47EE2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◐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48C8D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◐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0DF01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◐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804C7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</w:tr>
      <w:tr w:rsidR="002563B7" w14:paraId="0B2B81E3" w14:textId="77777777" w:rsidTr="002563B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F2467" w14:textId="77777777" w:rsidR="002563B7" w:rsidRDefault="002563B7" w:rsidP="00F0294D">
            <w:pPr>
              <w:pStyle w:val="ListParagraph"/>
              <w:numPr>
                <w:ilvl w:val="0"/>
                <w:numId w:val="1"/>
              </w:numPr>
              <w:ind w:right="-245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ata collection method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47FE0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◐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A82E6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◐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C992E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D5B92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◐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EAC0E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</w:tr>
      <w:tr w:rsidR="002563B7" w14:paraId="55202706" w14:textId="77777777" w:rsidTr="002563B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29684" w14:textId="77777777" w:rsidR="002563B7" w:rsidRDefault="002563B7" w:rsidP="00F0294D">
            <w:pPr>
              <w:pStyle w:val="ListParagraph"/>
              <w:numPr>
                <w:ilvl w:val="0"/>
                <w:numId w:val="1"/>
              </w:numPr>
              <w:ind w:right="-245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ata analysi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51083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71ACD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C0091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E8934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25126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◐</w:t>
            </w:r>
          </w:p>
        </w:tc>
      </w:tr>
      <w:tr w:rsidR="002563B7" w14:paraId="67DB1DA6" w14:textId="77777777" w:rsidTr="002563B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5F3B6" w14:textId="77777777" w:rsidR="002563B7" w:rsidRDefault="002563B7" w:rsidP="00F0294D">
            <w:pPr>
              <w:pStyle w:val="ListParagraph"/>
              <w:numPr>
                <w:ilvl w:val="0"/>
                <w:numId w:val="1"/>
              </w:numPr>
              <w:ind w:right="-245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Verification procedur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3617D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18"/>
                <w:szCs w:val="18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FC01D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A1237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9C796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A85C8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t>◯</w:t>
            </w:r>
          </w:p>
        </w:tc>
      </w:tr>
      <w:tr w:rsidR="002563B7" w14:paraId="369797D3" w14:textId="77777777" w:rsidTr="002563B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D5AE5" w14:textId="77777777" w:rsidR="002563B7" w:rsidRDefault="002563B7" w:rsidP="00F0294D">
            <w:pPr>
              <w:pStyle w:val="ListParagraph"/>
              <w:numPr>
                <w:ilvl w:val="0"/>
                <w:numId w:val="1"/>
              </w:numPr>
              <w:ind w:right="-245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onclusions supporte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4EB1F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CB544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2C39A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6B2E0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9239B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</w:tr>
      <w:tr w:rsidR="002563B7" w14:paraId="3D7B3A1E" w14:textId="77777777" w:rsidTr="002563B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83B10" w14:textId="77777777" w:rsidR="002563B7" w:rsidRDefault="002563B7" w:rsidP="00F0294D">
            <w:pPr>
              <w:pStyle w:val="ListParagraph"/>
              <w:numPr>
                <w:ilvl w:val="0"/>
                <w:numId w:val="1"/>
              </w:numPr>
              <w:ind w:right="-245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eflexivit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EDB9D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t>◯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BC0D1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◐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10744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◐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08BE0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2F7DA" w14:textId="77777777" w:rsidR="002563B7" w:rsidRDefault="002563B7">
            <w:pPr>
              <w:ind w:left="30"/>
              <w:jc w:val="center"/>
              <w:rPr>
                <w:rFonts w:ascii="Cambria Math" w:hAnsi="Cambria Math"/>
                <w:color w:val="000000" w:themeColor="text1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◐</w:t>
            </w:r>
          </w:p>
        </w:tc>
      </w:tr>
      <w:tr w:rsidR="002563B7" w14:paraId="3CEB5084" w14:textId="77777777" w:rsidTr="002563B7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715529" w14:textId="77777777" w:rsidR="002563B7" w:rsidRDefault="002563B7">
            <w:pPr>
              <w:ind w:right="-245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Overall score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DCCB95" w14:textId="77777777" w:rsidR="002563B7" w:rsidRDefault="002563B7">
            <w:pPr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85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7AC3C3" w14:textId="77777777" w:rsidR="002563B7" w:rsidRDefault="002563B7">
            <w:pPr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85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B4BEE5" w14:textId="77777777" w:rsidR="002563B7" w:rsidRDefault="002563B7">
            <w:pPr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90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0C33BB" w14:textId="77777777" w:rsidR="002563B7" w:rsidRDefault="002563B7">
            <w:pPr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90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2963ED" w14:textId="77777777" w:rsidR="002563B7" w:rsidRDefault="002563B7">
            <w:pPr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.80</w:t>
            </w:r>
          </w:p>
        </w:tc>
      </w:tr>
      <w:bookmarkEnd w:id="1"/>
    </w:tbl>
    <w:p w14:paraId="2A7CB47E" w14:textId="77777777" w:rsidR="002563B7" w:rsidRDefault="002563B7" w:rsidP="002563B7">
      <w:pPr>
        <w:rPr>
          <w:color w:val="000000" w:themeColor="text1"/>
          <w:sz w:val="22"/>
          <w:szCs w:val="22"/>
        </w:rPr>
      </w:pPr>
    </w:p>
    <w:p w14:paraId="0D2505C4" w14:textId="77777777" w:rsidR="002563B7" w:rsidRDefault="002563B7" w:rsidP="002563B7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Yes (</w:t>
      </w:r>
      <w:r>
        <w:rPr>
          <w:rFonts w:ascii="Cambria Math" w:hAnsi="Cambria Math"/>
          <w:color w:val="000000" w:themeColor="text1"/>
          <w:sz w:val="22"/>
          <w:szCs w:val="22"/>
        </w:rPr>
        <w:t>●</w:t>
      </w:r>
      <w:r>
        <w:rPr>
          <w:color w:val="000000" w:themeColor="text1"/>
          <w:sz w:val="22"/>
          <w:szCs w:val="22"/>
        </w:rPr>
        <w:t>), Partial (</w:t>
      </w:r>
      <w:r>
        <w:rPr>
          <w:rFonts w:ascii="Cambria Math" w:hAnsi="Cambria Math" w:cs="Cambria Math"/>
          <w:color w:val="000000" w:themeColor="text1"/>
          <w:sz w:val="22"/>
          <w:szCs w:val="22"/>
        </w:rPr>
        <w:t>◐</w:t>
      </w:r>
      <w:r>
        <w:rPr>
          <w:color w:val="000000" w:themeColor="text1"/>
          <w:sz w:val="22"/>
          <w:szCs w:val="22"/>
        </w:rPr>
        <w:t>), No (</w:t>
      </w:r>
      <w:r>
        <w:rPr>
          <w:rFonts w:ascii="Cambria Math" w:hAnsi="Cambria Math" w:cs="Cambria Math"/>
          <w:color w:val="000000" w:themeColor="text1"/>
          <w:sz w:val="16"/>
          <w:szCs w:val="16"/>
        </w:rPr>
        <w:t>◯</w:t>
      </w:r>
      <w:r>
        <w:rPr>
          <w:color w:val="000000" w:themeColor="text1"/>
          <w:sz w:val="22"/>
          <w:szCs w:val="22"/>
        </w:rPr>
        <w:t>)</w:t>
      </w:r>
    </w:p>
    <w:p w14:paraId="605AE853" w14:textId="77777777" w:rsidR="002563B7" w:rsidRDefault="002563B7" w:rsidP="002563B7">
      <w:pPr>
        <w:rPr>
          <w:rStyle w:val="eop"/>
          <w:rFonts w:eastAsiaTheme="minorEastAsia"/>
          <w:b/>
          <w:bCs/>
          <w:lang w:eastAsia="ja-JP"/>
        </w:rPr>
      </w:pPr>
      <w:r>
        <w:rPr>
          <w:b/>
          <w:bCs/>
          <w:color w:val="000000" w:themeColor="text1"/>
          <w:sz w:val="22"/>
          <w:szCs w:val="22"/>
        </w:rPr>
        <w:br w:type="page"/>
      </w:r>
    </w:p>
    <w:p w14:paraId="0483CB4F" w14:textId="77777777" w:rsidR="002563B7" w:rsidRDefault="002563B7"/>
    <w:sectPr w:rsidR="002563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513E5D"/>
    <w:multiLevelType w:val="hybridMultilevel"/>
    <w:tmpl w:val="8E3C35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7487701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3B7"/>
    <w:rsid w:val="002563B7"/>
    <w:rsid w:val="003D3B9E"/>
    <w:rsid w:val="005D7227"/>
    <w:rsid w:val="00966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7E8CB"/>
  <w15:chartTrackingRefBased/>
  <w15:docId w15:val="{ED789D1B-FC7D-41CB-870B-D6389610C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3B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63B7"/>
    <w:pPr>
      <w:ind w:left="720"/>
      <w:contextualSpacing/>
    </w:pPr>
  </w:style>
  <w:style w:type="character" w:customStyle="1" w:styleId="eop">
    <w:name w:val="eop"/>
    <w:basedOn w:val="DefaultParagraphFont"/>
    <w:rsid w:val="002563B7"/>
  </w:style>
  <w:style w:type="table" w:styleId="TableGrid">
    <w:name w:val="Table Grid"/>
    <w:basedOn w:val="TableNormal"/>
    <w:uiPriority w:val="39"/>
    <w:rsid w:val="002563B7"/>
    <w:pPr>
      <w:spacing w:after="0" w:line="240" w:lineRule="auto"/>
      <w:ind w:firstLine="720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54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638</Words>
  <Characters>9342</Characters>
  <Application>Microsoft Office Word</Application>
  <DocSecurity>0</DocSecurity>
  <Lines>77</Lines>
  <Paragraphs>21</Paragraphs>
  <ScaleCrop>false</ScaleCrop>
  <Company/>
  <LinksUpToDate>false</LinksUpToDate>
  <CharactersWithSpaces>10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ilvestre</dc:creator>
  <cp:keywords/>
  <dc:description/>
  <cp:lastModifiedBy>Patrick Silvestre</cp:lastModifiedBy>
  <cp:revision>2</cp:revision>
  <dcterms:created xsi:type="dcterms:W3CDTF">2024-04-17T03:06:00Z</dcterms:created>
  <dcterms:modified xsi:type="dcterms:W3CDTF">2024-04-18T02:40:00Z</dcterms:modified>
</cp:coreProperties>
</file>